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299" w:type="dxa"/>
        <w:tblLook w:val="04A0" w:firstRow="1" w:lastRow="0" w:firstColumn="1" w:lastColumn="0" w:noHBand="0" w:noVBand="1"/>
      </w:tblPr>
      <w:tblGrid>
        <w:gridCol w:w="2571"/>
        <w:gridCol w:w="1422"/>
        <w:gridCol w:w="876"/>
        <w:gridCol w:w="2785"/>
        <w:gridCol w:w="2860"/>
        <w:gridCol w:w="2785"/>
      </w:tblGrid>
      <w:tr w:rsidR="001B05E5" w:rsidRPr="001038F7" w:rsidTr="00A61BD7">
        <w:trPr>
          <w:trHeight w:val="234"/>
        </w:trPr>
        <w:tc>
          <w:tcPr>
            <w:tcW w:w="2571" w:type="dxa"/>
            <w:tcBorders>
              <w:bottom w:val="single" w:sz="12" w:space="0" w:color="auto"/>
              <w:right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RMANOVA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η</w:t>
            </w:r>
            <w:r w:rsidRPr="001038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85" w:type="dxa"/>
            <w:tcBorders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860" w:type="dxa"/>
            <w:tcBorders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Hydration</w:t>
            </w:r>
          </w:p>
        </w:tc>
        <w:tc>
          <w:tcPr>
            <w:tcW w:w="2785" w:type="dxa"/>
            <w:tcBorders>
              <w:bottom w:val="single" w:sz="12" w:space="0" w:color="auto"/>
            </w:tcBorders>
            <w:shd w:val="pct20" w:color="auto" w:fill="FFFFFF" w:themeFill="background1"/>
          </w:tcPr>
          <w:p w:rsidR="001B05E5" w:rsidRPr="00244DFB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4DFB">
              <w:rPr>
                <w:rFonts w:ascii="Times New Roman" w:hAnsi="Times New Roman" w:cs="Times New Roman"/>
                <w:b/>
                <w:sz w:val="24"/>
                <w:szCs w:val="24"/>
              </w:rPr>
              <w:t>Dehydration</w:t>
            </w:r>
          </w:p>
        </w:tc>
      </w:tr>
      <w:tr w:rsidR="001B05E5" w:rsidTr="00A61BD7">
        <w:trPr>
          <w:trHeight w:val="482"/>
        </w:trPr>
        <w:tc>
          <w:tcPr>
            <w:tcW w:w="2571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Body Water (%)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2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5(4.42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single" w:sz="12" w:space="0" w:color="auto"/>
            </w:tcBorders>
          </w:tcPr>
          <w:p w:rsidR="001B05E5" w:rsidRPr="00404BB7" w:rsidRDefault="00255301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3</w:t>
            </w:r>
            <w:r w:rsidR="001B05E5" w:rsidRPr="00404B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  <w:r w:rsidR="001B05E5" w:rsidRPr="00404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12" w:space="0" w:color="auto"/>
            </w:tcBorders>
          </w:tcPr>
          <w:p w:rsidR="001B05E5" w:rsidRPr="00244DFB" w:rsidRDefault="00255301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2</w:t>
            </w:r>
            <w:r w:rsidR="001B05E5" w:rsidRPr="00244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  <w:r w:rsidR="001B05E5" w:rsidRPr="00244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1B05E5" w:rsidRPr="00244DFB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Tr="00A61BD7">
        <w:trPr>
          <w:trHeight w:val="704"/>
        </w:trPr>
        <w:tc>
          <w:tcPr>
            <w:tcW w:w="257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Serum Osmolality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Osmoles</w:t>
            </w:r>
            <w:proofErr w:type="spellEnd"/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E10863">
              <w:rPr>
                <w:rFonts w:ascii="Times New Roman" w:hAnsi="Times New Roman" w:cs="Times New Roman"/>
                <w:b/>
                <w:sz w:val="24"/>
                <w:szCs w:val="24"/>
              </w:rPr>
              <w:t>Kg)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2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tcBorders>
              <w:bottom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80 (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bottom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51 (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^</w:t>
            </w:r>
            <w:proofErr w:type="gramEnd"/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tcBorders>
              <w:bottom w:val="single" w:sz="12" w:space="0" w:color="auto"/>
            </w:tcBorders>
          </w:tcPr>
          <w:p w:rsidR="001B05E5" w:rsidRPr="00244DFB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4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34 (</w:t>
            </w:r>
            <w:proofErr w:type="gramStart"/>
            <w:r w:rsidRPr="00244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)</w:t>
            </w:r>
            <w:r w:rsidRPr="00244D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244DFB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Tr="00A61BD7">
        <w:trPr>
          <w:trHeight w:val="482"/>
        </w:trPr>
        <w:tc>
          <w:tcPr>
            <w:tcW w:w="257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Friedman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Test Statistic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860" w:type="dxa"/>
            <w:tcBorders>
              <w:top w:val="single" w:sz="12" w:space="0" w:color="auto"/>
              <w:bottom w:val="single" w:sz="12" w:space="0" w:color="auto"/>
            </w:tcBorders>
            <w:shd w:val="pct20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Hydration</w:t>
            </w:r>
          </w:p>
        </w:tc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  <w:shd w:val="pct20" w:color="auto" w:fill="FFFFFF" w:themeFill="background1"/>
          </w:tcPr>
          <w:p w:rsidR="001B05E5" w:rsidRPr="00244DFB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4DFB">
              <w:rPr>
                <w:rFonts w:ascii="Times New Roman" w:hAnsi="Times New Roman" w:cs="Times New Roman"/>
                <w:b/>
                <w:sz w:val="24"/>
                <w:szCs w:val="24"/>
              </w:rPr>
              <w:t>Dehydration</w:t>
            </w:r>
          </w:p>
        </w:tc>
      </w:tr>
      <w:tr w:rsidR="001B05E5" w:rsidRPr="00404BB7" w:rsidTr="00A61BD7">
        <w:trPr>
          <w:trHeight w:val="717"/>
        </w:trPr>
        <w:tc>
          <w:tcPr>
            <w:tcW w:w="2571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Body Mass (kg)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40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.45(59.59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^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.91 (59.73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1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^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.36 (58.82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7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  <w:proofErr w:type="gramEnd"/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288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(20.00, 21.00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(20.00, 21.00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(20.00, 21.00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704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Urine Color (1-8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68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0 (4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0 (2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^</w:t>
            </w:r>
            <w:proofErr w:type="gramEnd"/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0 (5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965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Urine Osmolality (</w:t>
            </w:r>
            <w:proofErr w:type="spellStart"/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mOsm</w:t>
            </w:r>
            <w:proofErr w:type="spellEnd"/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E10863">
              <w:rPr>
                <w:rFonts w:ascii="Times New Roman" w:hAnsi="Times New Roman" w:cs="Times New Roman"/>
                <w:b/>
                <w:sz w:val="24"/>
                <w:szCs w:val="24"/>
              </w:rPr>
              <w:t>Kg</w:t>
            </w: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62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7.00 (539.5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2.00 (143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^</w:t>
            </w:r>
            <w:proofErr w:type="gramEnd"/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0.00 (738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.5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717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ine Specific Gravity 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96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 xml:space="preserve">1.02 (1.02, </w:t>
            </w:r>
            <w:proofErr w:type="gramStart"/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  <w:r w:rsidRPr="00D35B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(1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^</w:t>
            </w:r>
            <w:proofErr w:type="gramEnd"/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(1.02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704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Hematocrit (%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0 (42.38, 50.38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.00 (43.50, 49.00) 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5 (43.00, 49.88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717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emoglobin (g/dl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7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0 (13.40, 16.40) 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 (13.70, 15.94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(13.65, 16.45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717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Plasma Volume (mL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0 (49.63, 57.75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.00 (51.33, 57.79) 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1 (50.23, 58.76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457" w:rsidRPr="00404BB7" w:rsidTr="00A61BD7">
        <w:trPr>
          <w:trHeight w:val="717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0D0457" w:rsidRPr="001038F7" w:rsidRDefault="000D0457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a Volume Status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0D0457" w:rsidRPr="00404BB7" w:rsidRDefault="000D0457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876" w:type="dxa"/>
          </w:tcPr>
          <w:p w:rsidR="000D0457" w:rsidRPr="00404BB7" w:rsidRDefault="000D0457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785" w:type="dxa"/>
          </w:tcPr>
          <w:p w:rsidR="000D0457" w:rsidRPr="00404BB7" w:rsidRDefault="000D0457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74 (-21.63, -11.13)</w:t>
            </w:r>
          </w:p>
        </w:tc>
        <w:tc>
          <w:tcPr>
            <w:tcW w:w="2860" w:type="dxa"/>
          </w:tcPr>
          <w:p w:rsidR="000D0457" w:rsidRPr="00404BB7" w:rsidRDefault="000D0457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32 (-20.73, -12.87)</w:t>
            </w:r>
          </w:p>
        </w:tc>
        <w:tc>
          <w:tcPr>
            <w:tcW w:w="2785" w:type="dxa"/>
          </w:tcPr>
          <w:p w:rsidR="000D0457" w:rsidRPr="00404BB7" w:rsidRDefault="000D0457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60 (-21.32, -10.55)</w:t>
            </w:r>
          </w:p>
        </w:tc>
      </w:tr>
      <w:tr w:rsidR="001B05E5" w:rsidRPr="00404BB7" w:rsidTr="00A61BD7">
        <w:trPr>
          <w:trHeight w:val="952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Plasma Osmolality (</w:t>
            </w:r>
            <w:proofErr w:type="spellStart"/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mOsm</w:t>
            </w:r>
            <w:proofErr w:type="spellEnd"/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E10863">
              <w:rPr>
                <w:rFonts w:ascii="Times New Roman" w:hAnsi="Times New Roman" w:cs="Times New Roman"/>
                <w:b/>
                <w:sz w:val="24"/>
                <w:szCs w:val="24"/>
              </w:rPr>
              <w:t>Kg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25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3.00 </w:t>
            </w: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282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0.00 (279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^</w:t>
            </w:r>
            <w:proofErr w:type="gramEnd"/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6.00 (283.00, </w:t>
            </w:r>
            <w:proofErr w:type="gramStart"/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00)</w:t>
            </w:r>
            <w:r w:rsidRPr="00D35B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717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Serum Volume (mL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5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1.32, 1.53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1.34 (1.24, 1.51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28, 1.48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5E5" w:rsidRPr="00404BB7" w:rsidTr="00A61BD7">
        <w:trPr>
          <w:trHeight w:val="717"/>
        </w:trPr>
        <w:tc>
          <w:tcPr>
            <w:tcW w:w="2571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1B05E5" w:rsidRPr="001038F7" w:rsidRDefault="001B05E5" w:rsidP="00A6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8F7">
              <w:rPr>
                <w:rFonts w:ascii="Times New Roman" w:hAnsi="Times New Roman" w:cs="Times New Roman"/>
                <w:b/>
                <w:sz w:val="24"/>
                <w:szCs w:val="24"/>
              </w:rPr>
              <w:t>Serum Volume (g)</w:t>
            </w:r>
          </w:p>
        </w:tc>
        <w:tc>
          <w:tcPr>
            <w:tcW w:w="1422" w:type="dxa"/>
            <w:tcBorders>
              <w:left w:val="single" w:sz="12" w:space="0" w:color="auto"/>
            </w:tcBorders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4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1.00 (1.00, 1.20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sz w:val="24"/>
                <w:szCs w:val="24"/>
              </w:rPr>
              <w:t>1.00 (1.00, 1.20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</w:tcPr>
          <w:p w:rsidR="001B05E5" w:rsidRPr="00404BB7" w:rsidRDefault="001B05E5" w:rsidP="00A61B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4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1.00, 1.20)</w:t>
            </w:r>
          </w:p>
          <w:p w:rsidR="001B05E5" w:rsidRPr="00404BB7" w:rsidRDefault="001B05E5" w:rsidP="00A61B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05E5" w:rsidRPr="00D35B10" w:rsidRDefault="001B05E5" w:rsidP="001B05E5">
      <w:pPr>
        <w:rPr>
          <w:rFonts w:ascii="Times New Roman" w:hAnsi="Times New Roman" w:cs="Times New Roman"/>
          <w:sz w:val="24"/>
          <w:szCs w:val="24"/>
        </w:rPr>
      </w:pPr>
      <w:r w:rsidRPr="001B05E5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B10">
        <w:rPr>
          <w:rFonts w:ascii="Times New Roman" w:hAnsi="Times New Roman" w:cs="Times New Roman"/>
          <w:sz w:val="24"/>
          <w:szCs w:val="24"/>
        </w:rPr>
        <w:t xml:space="preserve">Descriptive statistics for percent body water, </w:t>
      </w:r>
      <w:r>
        <w:rPr>
          <w:rFonts w:ascii="Times New Roman" w:hAnsi="Times New Roman" w:cs="Times New Roman"/>
          <w:sz w:val="24"/>
          <w:szCs w:val="24"/>
        </w:rPr>
        <w:t xml:space="preserve">serum osmolality, body mass, age, urine color, urine osmolality, urine specific gravity, hematocrit, hemoglobin, plasma volume, </w:t>
      </w:r>
      <w:r w:rsidR="007946DE">
        <w:rPr>
          <w:rFonts w:ascii="Times New Roman" w:hAnsi="Times New Roman" w:cs="Times New Roman"/>
          <w:sz w:val="24"/>
          <w:szCs w:val="24"/>
        </w:rPr>
        <w:t xml:space="preserve">plasma volume status, </w:t>
      </w:r>
      <w:r>
        <w:rPr>
          <w:rFonts w:ascii="Times New Roman" w:hAnsi="Times New Roman" w:cs="Times New Roman"/>
          <w:sz w:val="24"/>
          <w:szCs w:val="24"/>
        </w:rPr>
        <w:t xml:space="preserve">plasma osmolality, serum volume in milliliters, and serum volume in grams </w:t>
      </w:r>
      <w:r w:rsidRPr="00D35B10">
        <w:rPr>
          <w:rFonts w:ascii="Times New Roman" w:hAnsi="Times New Roman" w:cs="Times New Roman"/>
          <w:sz w:val="24"/>
          <w:szCs w:val="24"/>
        </w:rPr>
        <w:t>among the control, hydration, and dehydration protocols. Data presented as mea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35B10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5B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parametric data and median (Q1, Q3) for nonparametric data</w:t>
      </w:r>
      <w:r w:rsidRPr="00D35B1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B10">
        <w:rPr>
          <w:rFonts w:ascii="Times New Roman" w:eastAsia="Times New Roman" w:hAnsi="Times New Roman" w:cs="Times New Roman"/>
          <w:color w:val="000000"/>
          <w:sz w:val="24"/>
          <w:szCs w:val="24"/>
        </w:rPr>
        <w:t>* = significantly different compared to hydration</w:t>
      </w:r>
      <w:r w:rsidR="00BC4A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&lt;0.05)</w:t>
      </w:r>
      <w:r w:rsidRPr="00D35B10">
        <w:rPr>
          <w:rFonts w:ascii="Times New Roman" w:eastAsia="Times New Roman" w:hAnsi="Times New Roman" w:cs="Times New Roman"/>
          <w:color w:val="000000"/>
          <w:sz w:val="24"/>
          <w:szCs w:val="24"/>
        </w:rPr>
        <w:t>, # = significantly different compared to control</w:t>
      </w:r>
      <w:r w:rsidR="00BC4A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&lt;0.05)</w:t>
      </w:r>
      <w:r w:rsidRPr="00D35B10">
        <w:rPr>
          <w:rFonts w:ascii="Times New Roman" w:eastAsia="Times New Roman" w:hAnsi="Times New Roman" w:cs="Times New Roman"/>
          <w:color w:val="000000"/>
          <w:sz w:val="24"/>
          <w:szCs w:val="24"/>
        </w:rPr>
        <w:t>, ^ = significantly different compared to dehydration</w:t>
      </w:r>
      <w:r w:rsidR="00BC4A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&lt;0.05)</w:t>
      </w:r>
    </w:p>
    <w:p w:rsidR="00285A5A" w:rsidRDefault="00285A5A" w:rsidP="00285A5A">
      <w:pPr>
        <w:rPr>
          <w:rFonts w:ascii="Times New Roman" w:eastAsia="Times New Roman" w:hAnsi="Times New Roman" w:cs="Times New Roman"/>
          <w:color w:val="000000"/>
        </w:rPr>
      </w:pPr>
    </w:p>
    <w:p w:rsidR="00B01571" w:rsidRDefault="00B01571" w:rsidP="00285A5A">
      <w:pPr>
        <w:rPr>
          <w:rFonts w:ascii="Times New Roman" w:eastAsia="Times New Roman" w:hAnsi="Times New Roman" w:cs="Times New Roman"/>
          <w:color w:val="000000"/>
        </w:rPr>
      </w:pPr>
    </w:p>
    <w:p w:rsidR="00B01571" w:rsidRDefault="00B01571" w:rsidP="00285A5A">
      <w:pPr>
        <w:rPr>
          <w:rFonts w:ascii="Times New Roman" w:eastAsia="Times New Roman" w:hAnsi="Times New Roman" w:cs="Times New Roman"/>
          <w:color w:val="000000"/>
        </w:rPr>
      </w:pPr>
    </w:p>
    <w:p w:rsidR="00B01571" w:rsidRDefault="00B01571" w:rsidP="00285A5A">
      <w:pPr>
        <w:rPr>
          <w:rFonts w:ascii="Times New Roman" w:eastAsia="Times New Roman" w:hAnsi="Times New Roman" w:cs="Times New Roman"/>
          <w:color w:val="000000"/>
        </w:rPr>
      </w:pPr>
    </w:p>
    <w:p w:rsidR="00B01571" w:rsidRDefault="00B01571" w:rsidP="00285A5A">
      <w:pPr>
        <w:rPr>
          <w:rFonts w:ascii="Times New Roman" w:eastAsia="Times New Roman" w:hAnsi="Times New Roman" w:cs="Times New Roman"/>
          <w:color w:val="000000"/>
        </w:rPr>
      </w:pPr>
    </w:p>
    <w:p w:rsidR="00B01571" w:rsidRDefault="00B01571" w:rsidP="00285A5A">
      <w:pPr>
        <w:rPr>
          <w:rFonts w:ascii="Times New Roman" w:eastAsia="Times New Roman" w:hAnsi="Times New Roman" w:cs="Times New Roman"/>
          <w:color w:val="000000"/>
        </w:rPr>
      </w:pPr>
    </w:p>
    <w:p w:rsidR="00B01571" w:rsidRDefault="00B01571" w:rsidP="00285A5A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260"/>
        <w:gridCol w:w="900"/>
        <w:gridCol w:w="720"/>
        <w:gridCol w:w="1980"/>
        <w:gridCol w:w="1890"/>
        <w:gridCol w:w="990"/>
      </w:tblGrid>
      <w:tr w:rsidR="00285A5A" w:rsidRPr="00B01571" w:rsidTr="008B2180">
        <w:tc>
          <w:tcPr>
            <w:tcW w:w="2425" w:type="dxa"/>
            <w:shd w:val="pct15" w:color="auto" w:fill="auto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60" w:type="dxa"/>
            <w:shd w:val="pct15" w:color="auto" w:fill="auto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ocol</w:t>
            </w:r>
          </w:p>
        </w:tc>
        <w:tc>
          <w:tcPr>
            <w:tcW w:w="900" w:type="dxa"/>
            <w:shd w:val="pct15" w:color="auto" w:fill="auto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pct15" w:color="auto" w:fill="auto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η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80" w:type="dxa"/>
            <w:shd w:val="pct15" w:color="auto" w:fill="auto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90" w:type="dxa"/>
            <w:shd w:val="pct15" w:color="auto" w:fill="auto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shd w:val="pct15" w:color="auto" w:fill="auto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285A5A" w:rsidRPr="00B01571" w:rsidTr="008B2180">
        <w:tc>
          <w:tcPr>
            <w:tcW w:w="2425" w:type="dxa"/>
            <w:vMerge w:val="restart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dy Water (%)</w:t>
            </w:r>
          </w:p>
        </w:tc>
        <w:tc>
          <w:tcPr>
            <w:tcW w:w="126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28</w:t>
            </w:r>
          </w:p>
        </w:tc>
        <w:tc>
          <w:tcPr>
            <w:tcW w:w="72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980" w:type="dxa"/>
          </w:tcPr>
          <w:p w:rsidR="00285A5A" w:rsidRPr="00B01571" w:rsidRDefault="002605C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4</w:t>
            </w:r>
            <w:r w:rsidR="00285A5A"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.27)</w:t>
            </w:r>
          </w:p>
        </w:tc>
        <w:tc>
          <w:tcPr>
            <w:tcW w:w="18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4 (3.27)</w:t>
            </w:r>
          </w:p>
        </w:tc>
        <w:tc>
          <w:tcPr>
            <w:tcW w:w="9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85A5A" w:rsidRPr="00B01571" w:rsidTr="008B2180">
        <w:tc>
          <w:tcPr>
            <w:tcW w:w="2425" w:type="dxa"/>
            <w:vMerge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06</w:t>
            </w:r>
          </w:p>
        </w:tc>
        <w:tc>
          <w:tcPr>
            <w:tcW w:w="72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980" w:type="dxa"/>
          </w:tcPr>
          <w:p w:rsidR="00285A5A" w:rsidRPr="00B01571" w:rsidRDefault="00285A5A" w:rsidP="00A61B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sz w:val="16"/>
                <w:szCs w:val="16"/>
              </w:rPr>
              <w:t>58.92 (3.98)</w:t>
            </w:r>
          </w:p>
        </w:tc>
        <w:tc>
          <w:tcPr>
            <w:tcW w:w="18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6 (3.45)</w:t>
            </w:r>
          </w:p>
        </w:tc>
        <w:tc>
          <w:tcPr>
            <w:tcW w:w="9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85A5A" w:rsidRPr="00B01571" w:rsidTr="008B2180">
        <w:tc>
          <w:tcPr>
            <w:tcW w:w="2425" w:type="dxa"/>
            <w:vMerge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60</w:t>
            </w:r>
          </w:p>
        </w:tc>
        <w:tc>
          <w:tcPr>
            <w:tcW w:w="72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98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6 (3.60)</w:t>
            </w:r>
          </w:p>
        </w:tc>
        <w:tc>
          <w:tcPr>
            <w:tcW w:w="18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9 (3.21)</w:t>
            </w:r>
          </w:p>
        </w:tc>
        <w:tc>
          <w:tcPr>
            <w:tcW w:w="9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85A5A" w:rsidRPr="00B01571" w:rsidTr="008B2180">
        <w:tc>
          <w:tcPr>
            <w:tcW w:w="2425" w:type="dxa"/>
            <w:vMerge w:val="restart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dy Mass (kg)</w:t>
            </w:r>
          </w:p>
        </w:tc>
        <w:tc>
          <w:tcPr>
            <w:tcW w:w="126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18</w:t>
            </w:r>
          </w:p>
        </w:tc>
        <w:tc>
          <w:tcPr>
            <w:tcW w:w="72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980" w:type="dxa"/>
          </w:tcPr>
          <w:p w:rsidR="00285A5A" w:rsidRPr="00B01571" w:rsidRDefault="002605CA" w:rsidP="00A61B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8.14 </w:t>
            </w:r>
            <w:r w:rsidR="00285A5A"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9</w:t>
            </w:r>
            <w:r w:rsidR="00285A5A"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:rsidR="00285A5A" w:rsidRPr="00B01571" w:rsidRDefault="0086170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1 (7.76)</w:t>
            </w:r>
          </w:p>
        </w:tc>
        <w:tc>
          <w:tcPr>
            <w:tcW w:w="990" w:type="dxa"/>
          </w:tcPr>
          <w:p w:rsidR="00285A5A" w:rsidRPr="00B01571" w:rsidRDefault="00285A5A" w:rsidP="00A61BD7">
            <w:pPr>
              <w:tabs>
                <w:tab w:val="left" w:pos="1095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85A5A" w:rsidRPr="00B01571" w:rsidTr="008B2180">
        <w:tc>
          <w:tcPr>
            <w:tcW w:w="2425" w:type="dxa"/>
            <w:vMerge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05</w:t>
            </w:r>
          </w:p>
        </w:tc>
        <w:tc>
          <w:tcPr>
            <w:tcW w:w="72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980" w:type="dxa"/>
          </w:tcPr>
          <w:p w:rsidR="00285A5A" w:rsidRPr="00B01571" w:rsidRDefault="002605CA" w:rsidP="00A61B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85</w:t>
            </w:r>
            <w:r w:rsidR="00285A5A"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</w:t>
            </w:r>
            <w:r w:rsidR="00285A5A"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:rsidR="00285A5A" w:rsidRPr="00B01571" w:rsidRDefault="0086170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0 (8.00)</w:t>
            </w:r>
          </w:p>
        </w:tc>
        <w:tc>
          <w:tcPr>
            <w:tcW w:w="9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85A5A" w:rsidRPr="00B01571" w:rsidTr="008B2180">
        <w:tc>
          <w:tcPr>
            <w:tcW w:w="2425" w:type="dxa"/>
            <w:vMerge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14</w:t>
            </w:r>
          </w:p>
        </w:tc>
        <w:tc>
          <w:tcPr>
            <w:tcW w:w="72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980" w:type="dxa"/>
          </w:tcPr>
          <w:p w:rsidR="00285A5A" w:rsidRPr="00B01571" w:rsidRDefault="002605CA" w:rsidP="00A61B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8</w:t>
            </w:r>
            <w:r w:rsidR="00285A5A"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6</w:t>
            </w:r>
            <w:r w:rsidR="00285A5A"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026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 (7.82)</w:t>
            </w:r>
          </w:p>
        </w:tc>
        <w:tc>
          <w:tcPr>
            <w:tcW w:w="990" w:type="dxa"/>
          </w:tcPr>
          <w:p w:rsidR="00285A5A" w:rsidRPr="00B01571" w:rsidRDefault="00285A5A" w:rsidP="00A61B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rPr>
          <w:trHeight w:val="204"/>
        </w:trPr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8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(19.50, 21.00)</w:t>
            </w:r>
          </w:p>
        </w:tc>
        <w:tc>
          <w:tcPr>
            <w:tcW w:w="189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 (20.00, 21.00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8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(19.50, 21.00)</w:t>
            </w:r>
          </w:p>
        </w:tc>
        <w:tc>
          <w:tcPr>
            <w:tcW w:w="189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 (20.00, 21.00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8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(19.50, 21.00)</w:t>
            </w:r>
          </w:p>
        </w:tc>
        <w:tc>
          <w:tcPr>
            <w:tcW w:w="189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 (20.00, 21.00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ine Color (1-8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80" w:type="dxa"/>
          </w:tcPr>
          <w:p w:rsidR="00032656" w:rsidRPr="00B01571" w:rsidRDefault="0009243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 (1.42)</w:t>
            </w:r>
          </w:p>
        </w:tc>
        <w:tc>
          <w:tcPr>
            <w:tcW w:w="1890" w:type="dxa"/>
          </w:tcPr>
          <w:p w:rsidR="00032656" w:rsidRPr="00B01571" w:rsidRDefault="0009243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 (1.28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032656" w:rsidRPr="00B01571" w:rsidRDefault="0009243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 (2.17)</w:t>
            </w:r>
          </w:p>
        </w:tc>
        <w:tc>
          <w:tcPr>
            <w:tcW w:w="1890" w:type="dxa"/>
          </w:tcPr>
          <w:p w:rsidR="00032656" w:rsidRPr="00B01571" w:rsidRDefault="0009243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 (1.50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980" w:type="dxa"/>
          </w:tcPr>
          <w:p w:rsidR="00032656" w:rsidRPr="00B01571" w:rsidRDefault="0009243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 (0.82)</w:t>
            </w:r>
          </w:p>
        </w:tc>
        <w:tc>
          <w:tcPr>
            <w:tcW w:w="1890" w:type="dxa"/>
          </w:tcPr>
          <w:p w:rsidR="00032656" w:rsidRPr="00B01571" w:rsidRDefault="0009243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6 (1.37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ine Osmolality (</w:t>
            </w:r>
            <w:proofErr w:type="spellStart"/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sm</w:t>
            </w:r>
            <w:proofErr w:type="spellEnd"/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Kg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2.10 (303.84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.37 (238.03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.30 (324.31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.22 (295.37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.20 (169.68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.20 (169.68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ine Specific Gravity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01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01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01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01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3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00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00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matocrit (%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91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5 (3.98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8 (3.45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9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8 (4.02)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4 (2.83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9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980" w:type="dxa"/>
          </w:tcPr>
          <w:p w:rsidR="00032656" w:rsidRPr="00B01571" w:rsidRDefault="006E70C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3 (2.89)</w:t>
            </w:r>
          </w:p>
        </w:tc>
        <w:tc>
          <w:tcPr>
            <w:tcW w:w="1890" w:type="dxa"/>
          </w:tcPr>
          <w:p w:rsidR="00032656" w:rsidRPr="00B01571" w:rsidRDefault="006E70C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3 (3.05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Hemoglobin (g/dl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65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980" w:type="dxa"/>
          </w:tcPr>
          <w:p w:rsidR="00032656" w:rsidRPr="00B01571" w:rsidRDefault="00171377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7 (1.14)</w:t>
            </w:r>
          </w:p>
        </w:tc>
        <w:tc>
          <w:tcPr>
            <w:tcW w:w="1890" w:type="dxa"/>
          </w:tcPr>
          <w:p w:rsidR="00032656" w:rsidRPr="00B01571" w:rsidRDefault="00171377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2 (1.19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89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980" w:type="dxa"/>
          </w:tcPr>
          <w:p w:rsidR="00032656" w:rsidRPr="00B01571" w:rsidRDefault="00171377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2 (0.94)</w:t>
            </w:r>
          </w:p>
        </w:tc>
        <w:tc>
          <w:tcPr>
            <w:tcW w:w="1890" w:type="dxa"/>
          </w:tcPr>
          <w:p w:rsidR="00032656" w:rsidRPr="00B01571" w:rsidRDefault="00171377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2 (1.06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22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980" w:type="dxa"/>
          </w:tcPr>
          <w:p w:rsidR="00032656" w:rsidRPr="00B01571" w:rsidRDefault="00171377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4 (0.66)</w:t>
            </w:r>
          </w:p>
        </w:tc>
        <w:tc>
          <w:tcPr>
            <w:tcW w:w="1890" w:type="dxa"/>
          </w:tcPr>
          <w:p w:rsidR="00032656" w:rsidRPr="00B01571" w:rsidRDefault="00171377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4 (1.14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sma Volume (mL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09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98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5 (4.20)</w:t>
            </w:r>
          </w:p>
        </w:tc>
        <w:tc>
          <w:tcPr>
            <w:tcW w:w="1890" w:type="dxa"/>
          </w:tcPr>
          <w:p w:rsidR="00032656" w:rsidRPr="00B01571" w:rsidRDefault="00142C81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7 (3.83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^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47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98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3 (4.33)</w:t>
            </w:r>
          </w:p>
        </w:tc>
        <w:tc>
          <w:tcPr>
            <w:tcW w:w="1890" w:type="dxa"/>
          </w:tcPr>
          <w:p w:rsidR="00032656" w:rsidRPr="00B01571" w:rsidRDefault="00142C81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4 (4.10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^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3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98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5 (2.68)</w:t>
            </w:r>
          </w:p>
        </w:tc>
        <w:tc>
          <w:tcPr>
            <w:tcW w:w="189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7 (4.43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^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sma Volume Status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25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98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08 (6.46)</w:t>
            </w:r>
          </w:p>
        </w:tc>
        <w:tc>
          <w:tcPr>
            <w:tcW w:w="189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00 (5.29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^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2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98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08 (5.57)</w:t>
            </w:r>
          </w:p>
        </w:tc>
        <w:tc>
          <w:tcPr>
            <w:tcW w:w="189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94 (5.15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^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41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98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11 (4.43)</w:t>
            </w:r>
          </w:p>
        </w:tc>
        <w:tc>
          <w:tcPr>
            <w:tcW w:w="1890" w:type="dxa"/>
          </w:tcPr>
          <w:p w:rsidR="00032656" w:rsidRPr="00B01571" w:rsidRDefault="00142C81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80 (5.25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^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sma Osmolality (</w:t>
            </w:r>
            <w:proofErr w:type="spellStart"/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sm</w:t>
            </w:r>
            <w:proofErr w:type="spellEnd"/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Kg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1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980" w:type="dxa"/>
          </w:tcPr>
          <w:p w:rsidR="00032656" w:rsidRPr="00B01571" w:rsidRDefault="0023736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.00 (3.65)</w:t>
            </w:r>
          </w:p>
        </w:tc>
        <w:tc>
          <w:tcPr>
            <w:tcW w:w="1890" w:type="dxa"/>
          </w:tcPr>
          <w:p w:rsidR="00032656" w:rsidRPr="00B01571" w:rsidRDefault="0023736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.78 (2.41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9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980" w:type="dxa"/>
          </w:tcPr>
          <w:p w:rsidR="00032656" w:rsidRPr="00B01571" w:rsidRDefault="0023736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.10 (5.70)</w:t>
            </w:r>
          </w:p>
        </w:tc>
        <w:tc>
          <w:tcPr>
            <w:tcW w:w="1890" w:type="dxa"/>
          </w:tcPr>
          <w:p w:rsidR="00032656" w:rsidRPr="00B01571" w:rsidRDefault="0023736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.33 (2.60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0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80" w:type="dxa"/>
          </w:tcPr>
          <w:p w:rsidR="00032656" w:rsidRPr="00B01571" w:rsidRDefault="0023736C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.60 (2.59)</w:t>
            </w:r>
          </w:p>
        </w:tc>
        <w:tc>
          <w:tcPr>
            <w:tcW w:w="1890" w:type="dxa"/>
          </w:tcPr>
          <w:p w:rsidR="00032656" w:rsidRPr="00B01571" w:rsidRDefault="0023736C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89 (3.59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um Volume (mL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0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980" w:type="dxa"/>
          </w:tcPr>
          <w:p w:rsidR="00032656" w:rsidRPr="00B01571" w:rsidRDefault="00365520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25)</w:t>
            </w:r>
          </w:p>
        </w:tc>
        <w:tc>
          <w:tcPr>
            <w:tcW w:w="1890" w:type="dxa"/>
          </w:tcPr>
          <w:p w:rsidR="00032656" w:rsidRPr="00B01571" w:rsidRDefault="00365520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0.15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10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980" w:type="dxa"/>
          </w:tcPr>
          <w:p w:rsidR="00032656" w:rsidRPr="00B01571" w:rsidRDefault="00365520" w:rsidP="000326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13)</w:t>
            </w:r>
          </w:p>
        </w:tc>
        <w:tc>
          <w:tcPr>
            <w:tcW w:w="1890" w:type="dxa"/>
          </w:tcPr>
          <w:p w:rsidR="00032656" w:rsidRPr="00B01571" w:rsidRDefault="00365520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13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^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1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980" w:type="dxa"/>
          </w:tcPr>
          <w:p w:rsidR="00032656" w:rsidRPr="00B01571" w:rsidRDefault="00365520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19)</w:t>
            </w:r>
          </w:p>
        </w:tc>
        <w:tc>
          <w:tcPr>
            <w:tcW w:w="1890" w:type="dxa"/>
          </w:tcPr>
          <w:p w:rsidR="00032656" w:rsidRPr="00B01571" w:rsidRDefault="00365520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13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um Volume (g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980" w:type="dxa"/>
          </w:tcPr>
          <w:p w:rsidR="00032656" w:rsidRPr="00B01571" w:rsidRDefault="00C93E23" w:rsidP="000326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 (0.16)</w:t>
            </w:r>
          </w:p>
        </w:tc>
        <w:tc>
          <w:tcPr>
            <w:tcW w:w="1890" w:type="dxa"/>
          </w:tcPr>
          <w:p w:rsidR="00032656" w:rsidRPr="00B01571" w:rsidRDefault="00C93E23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0.12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^</w:t>
            </w:r>
          </w:p>
        </w:tc>
      </w:tr>
      <w:tr w:rsidR="00032656" w:rsidRPr="00B01571" w:rsidTr="008B2180">
        <w:trPr>
          <w:trHeight w:val="314"/>
        </w:trPr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12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980" w:type="dxa"/>
          </w:tcPr>
          <w:p w:rsidR="00032656" w:rsidRPr="00B01571" w:rsidRDefault="00C93E23" w:rsidP="000326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10)</w:t>
            </w:r>
          </w:p>
        </w:tc>
        <w:tc>
          <w:tcPr>
            <w:tcW w:w="1890" w:type="dxa"/>
          </w:tcPr>
          <w:p w:rsidR="00032656" w:rsidRPr="00B01571" w:rsidRDefault="00C93E23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0.15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^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36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80" w:type="dxa"/>
          </w:tcPr>
          <w:p w:rsidR="00032656" w:rsidRPr="00B01571" w:rsidRDefault="00C93E23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0.11)</w:t>
            </w:r>
          </w:p>
        </w:tc>
        <w:tc>
          <w:tcPr>
            <w:tcW w:w="1890" w:type="dxa"/>
          </w:tcPr>
          <w:p w:rsidR="00032656" w:rsidRPr="00B01571" w:rsidRDefault="00C93E23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0.12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^</w:t>
            </w:r>
          </w:p>
        </w:tc>
      </w:tr>
      <w:tr w:rsidR="00032656" w:rsidRPr="00B01571" w:rsidTr="008B2180">
        <w:tc>
          <w:tcPr>
            <w:tcW w:w="2425" w:type="dxa"/>
            <w:vMerge w:val="restart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um Osmolality (</w:t>
            </w:r>
            <w:proofErr w:type="spellStart"/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smoles</w:t>
            </w:r>
            <w:proofErr w:type="spellEnd"/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Kg)</w:t>
            </w: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1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8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00 (4.71)</w:t>
            </w:r>
          </w:p>
        </w:tc>
        <w:tc>
          <w:tcPr>
            <w:tcW w:w="18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.00 (3.22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  <w:r w:rsidRPr="00B01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ation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3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98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.40 (3.66)</w:t>
            </w:r>
          </w:p>
        </w:tc>
        <w:tc>
          <w:tcPr>
            <w:tcW w:w="18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81 (3.59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</w:tr>
      <w:tr w:rsidR="00032656" w:rsidRPr="00B01571" w:rsidTr="008B2180">
        <w:tc>
          <w:tcPr>
            <w:tcW w:w="2425" w:type="dxa"/>
            <w:vMerge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hydration </w:t>
            </w:r>
          </w:p>
        </w:tc>
        <w:tc>
          <w:tcPr>
            <w:tcW w:w="90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8</w:t>
            </w:r>
          </w:p>
        </w:tc>
        <w:tc>
          <w:tcPr>
            <w:tcW w:w="72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98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.00 (3.20)</w:t>
            </w:r>
          </w:p>
        </w:tc>
        <w:tc>
          <w:tcPr>
            <w:tcW w:w="1890" w:type="dxa"/>
          </w:tcPr>
          <w:p w:rsidR="00032656" w:rsidRPr="00B01571" w:rsidRDefault="00032656" w:rsidP="000326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.78 (3.61)</w:t>
            </w:r>
          </w:p>
        </w:tc>
        <w:tc>
          <w:tcPr>
            <w:tcW w:w="990" w:type="dxa"/>
          </w:tcPr>
          <w:p w:rsidR="00032656" w:rsidRPr="00B01571" w:rsidRDefault="00032656" w:rsidP="000326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</w:tr>
    </w:tbl>
    <w:p w:rsidR="00285A5A" w:rsidRPr="00617B8D" w:rsidRDefault="00285A5A" w:rsidP="00285A5A">
      <w:r w:rsidRPr="00285A5A">
        <w:rPr>
          <w:rFonts w:ascii="Times New Roman" w:hAnsi="Times New Roman" w:cs="Times New Roman"/>
          <w:b/>
          <w:bCs/>
          <w:sz w:val="24"/>
          <w:szCs w:val="24"/>
        </w:rPr>
        <w:t>Supplementary Data Tab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B10">
        <w:rPr>
          <w:rFonts w:ascii="Times New Roman" w:hAnsi="Times New Roman" w:cs="Times New Roman"/>
          <w:sz w:val="24"/>
          <w:szCs w:val="24"/>
        </w:rPr>
        <w:t xml:space="preserve">Descriptive statistics for percent body water, </w:t>
      </w:r>
      <w:r>
        <w:rPr>
          <w:rFonts w:ascii="Times New Roman" w:hAnsi="Times New Roman" w:cs="Times New Roman"/>
          <w:sz w:val="24"/>
          <w:szCs w:val="24"/>
        </w:rPr>
        <w:t>serum osmolality, body mass, age, urine color, urine osmolality, urine specific gravity, hematocrit, hemoglobin, plasma volume,</w:t>
      </w:r>
      <w:r w:rsidR="007946DE">
        <w:rPr>
          <w:rFonts w:ascii="Times New Roman" w:hAnsi="Times New Roman" w:cs="Times New Roman"/>
          <w:sz w:val="24"/>
          <w:szCs w:val="24"/>
        </w:rPr>
        <w:t xml:space="preserve"> plasma volume status,</w:t>
      </w:r>
      <w:r>
        <w:rPr>
          <w:rFonts w:ascii="Times New Roman" w:hAnsi="Times New Roman" w:cs="Times New Roman"/>
          <w:sz w:val="24"/>
          <w:szCs w:val="24"/>
        </w:rPr>
        <w:t xml:space="preserve"> plasma osmolality, serum volume in milliliters, and serum volume in grams between males and females </w:t>
      </w:r>
      <w:r w:rsidRPr="00D35B10">
        <w:rPr>
          <w:rFonts w:ascii="Times New Roman" w:hAnsi="Times New Roman" w:cs="Times New Roman"/>
          <w:sz w:val="24"/>
          <w:szCs w:val="24"/>
        </w:rPr>
        <w:t xml:space="preserve">among the control, hydration, and </w:t>
      </w:r>
      <w:r>
        <w:rPr>
          <w:rFonts w:ascii="Times New Roman" w:hAnsi="Times New Roman" w:cs="Times New Roman"/>
          <w:sz w:val="24"/>
          <w:szCs w:val="24"/>
        </w:rPr>
        <w:t>dehydration</w:t>
      </w:r>
      <w:r w:rsidRPr="00D35B10">
        <w:rPr>
          <w:rFonts w:ascii="Times New Roman" w:hAnsi="Times New Roman" w:cs="Times New Roman"/>
          <w:sz w:val="24"/>
          <w:szCs w:val="24"/>
        </w:rPr>
        <w:t xml:space="preserve"> protocols. Data presented as mea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35B10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5B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parametric data and median (Q1, Q3) for nonparametric data</w:t>
      </w:r>
      <w:r w:rsidRPr="00D35B1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46DE" w:rsidRPr="007946D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7946D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 the variable of age, a</w:t>
      </w:r>
      <w:r w:rsidRPr="002F31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st st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istic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instead of F statistic was used</w:t>
      </w:r>
      <w:r w:rsidRPr="002F31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s</w:t>
      </w:r>
      <w:r w:rsidRPr="002F31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 Mann-Whitney U test was performed to compare the age of females to the age of males.</w:t>
      </w:r>
      <w:r>
        <w:t xml:space="preserve"> </w:t>
      </w:r>
      <w:r w:rsidRPr="002F3103">
        <w:rPr>
          <w:rFonts w:ascii="Times New Roman" w:eastAsia="Times New Roman" w:hAnsi="Times New Roman" w:cs="Times New Roman"/>
          <w:color w:val="000000"/>
          <w:sz w:val="24"/>
          <w:szCs w:val="24"/>
        </w:rPr>
        <w:t>* = significantly greater in males than fema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t xml:space="preserve"> </w:t>
      </w:r>
      <w:r w:rsidRPr="002F3103">
        <w:rPr>
          <w:rFonts w:ascii="Times New Roman" w:eastAsia="Times New Roman" w:hAnsi="Times New Roman" w:cs="Times New Roman"/>
          <w:color w:val="000000"/>
          <w:sz w:val="24"/>
          <w:szCs w:val="24"/>
        </w:rPr>
        <w:t>^ = significantly greater in females than ma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:rsidR="006A2DE1" w:rsidRDefault="006A2DE1"/>
    <w:sectPr w:rsidR="006A2DE1" w:rsidSect="008B218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630C2" w:rsidRDefault="00F630C2" w:rsidP="001B05E5">
      <w:pPr>
        <w:spacing w:after="0" w:line="240" w:lineRule="auto"/>
      </w:pPr>
      <w:r>
        <w:separator/>
      </w:r>
    </w:p>
  </w:endnote>
  <w:endnote w:type="continuationSeparator" w:id="0">
    <w:p w:rsidR="00F630C2" w:rsidRDefault="00F630C2" w:rsidP="001B0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630C2" w:rsidRDefault="00F630C2" w:rsidP="001B05E5">
      <w:pPr>
        <w:spacing w:after="0" w:line="240" w:lineRule="auto"/>
      </w:pPr>
      <w:r>
        <w:separator/>
      </w:r>
    </w:p>
  </w:footnote>
  <w:footnote w:type="continuationSeparator" w:id="0">
    <w:p w:rsidR="00F630C2" w:rsidRDefault="00F630C2" w:rsidP="001B0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86"/>
    <w:rsid w:val="00032656"/>
    <w:rsid w:val="00092436"/>
    <w:rsid w:val="000D0457"/>
    <w:rsid w:val="0010265F"/>
    <w:rsid w:val="00142C81"/>
    <w:rsid w:val="00171377"/>
    <w:rsid w:val="001B05E5"/>
    <w:rsid w:val="0023736C"/>
    <w:rsid w:val="00255301"/>
    <w:rsid w:val="002605CA"/>
    <w:rsid w:val="00285A5A"/>
    <w:rsid w:val="002D402F"/>
    <w:rsid w:val="00365520"/>
    <w:rsid w:val="00445EAD"/>
    <w:rsid w:val="00655D42"/>
    <w:rsid w:val="00666522"/>
    <w:rsid w:val="006A2DE1"/>
    <w:rsid w:val="006E70CC"/>
    <w:rsid w:val="00793876"/>
    <w:rsid w:val="007946DE"/>
    <w:rsid w:val="007F13C1"/>
    <w:rsid w:val="0086170A"/>
    <w:rsid w:val="00864FC9"/>
    <w:rsid w:val="00881474"/>
    <w:rsid w:val="008B2180"/>
    <w:rsid w:val="00A61686"/>
    <w:rsid w:val="00A73A38"/>
    <w:rsid w:val="00B01571"/>
    <w:rsid w:val="00BC4AA5"/>
    <w:rsid w:val="00C626CA"/>
    <w:rsid w:val="00C93E23"/>
    <w:rsid w:val="00E4458C"/>
    <w:rsid w:val="00EE188B"/>
    <w:rsid w:val="00EF56C9"/>
    <w:rsid w:val="00F44B31"/>
    <w:rsid w:val="00F6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BAAB7"/>
  <w15:chartTrackingRefBased/>
  <w15:docId w15:val="{1323DC86-207C-7346-A769-B55C97DF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5E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5E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0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5E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0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5E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ogatzki</dc:creator>
  <cp:keywords/>
  <dc:description/>
  <cp:lastModifiedBy>Matt Rogatzki</cp:lastModifiedBy>
  <cp:revision>16</cp:revision>
  <dcterms:created xsi:type="dcterms:W3CDTF">2024-08-26T22:29:00Z</dcterms:created>
  <dcterms:modified xsi:type="dcterms:W3CDTF">2024-08-30T16:35:00Z</dcterms:modified>
</cp:coreProperties>
</file>